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45584" w14:textId="77777777" w:rsidR="00921E4E" w:rsidRPr="00921E4E" w:rsidRDefault="00921E4E" w:rsidP="00921E4E">
      <w:pPr>
        <w:spacing w:line="360" w:lineRule="auto"/>
        <w:jc w:val="center"/>
        <w:rPr>
          <w:rFonts w:ascii="Times New Roman" w:eastAsia="等线" w:hAnsi="Times New Roman" w:cs="Times New Roman"/>
          <w:b/>
          <w:szCs w:val="21"/>
          <w:lang w:eastAsia="en-US"/>
        </w:rPr>
      </w:pPr>
      <w:bookmarkStart w:id="0" w:name="_Hlk152574924"/>
      <w:r w:rsidRPr="00921E4E">
        <w:rPr>
          <w:rFonts w:ascii="Times New Roman" w:eastAsia="Arial" w:hAnsi="Times New Roman" w:cs="Times New Roman"/>
          <w:b/>
          <w:bCs/>
          <w:color w:val="000000"/>
          <w:szCs w:val="21"/>
          <w:lang w:eastAsia="en-US"/>
        </w:rPr>
        <w:t xml:space="preserve">Table </w:t>
      </w:r>
      <w:r w:rsidRPr="00921E4E">
        <w:rPr>
          <w:rFonts w:ascii="Times New Roman" w:eastAsia="Arial" w:hAnsi="Times New Roman" w:cs="Times New Roman"/>
          <w:b/>
          <w:bCs/>
          <w:color w:val="000000"/>
          <w:szCs w:val="21"/>
          <w:lang w:eastAsia="en-US"/>
        </w:rPr>
        <w:fldChar w:fldCharType="begin"/>
      </w:r>
      <w:r w:rsidRPr="00921E4E">
        <w:rPr>
          <w:rFonts w:ascii="Times New Roman" w:eastAsia="Arial" w:hAnsi="Times New Roman" w:cs="Times New Roman"/>
          <w:b/>
          <w:bCs/>
          <w:color w:val="000000"/>
          <w:szCs w:val="21"/>
          <w:lang w:eastAsia="en-US"/>
        </w:rPr>
        <w:instrText>SEQ tab \* Arabic</w:instrText>
      </w:r>
      <w:r w:rsidRPr="00921E4E">
        <w:rPr>
          <w:rFonts w:ascii="Times New Roman" w:eastAsia="Arial" w:hAnsi="Times New Roman" w:cs="Times New Roman"/>
          <w:b/>
          <w:bCs/>
          <w:color w:val="000000"/>
          <w:szCs w:val="21"/>
          <w:lang w:eastAsia="en-US"/>
        </w:rPr>
        <w:fldChar w:fldCharType="separate"/>
      </w:r>
      <w:r w:rsidRPr="00921E4E">
        <w:rPr>
          <w:rFonts w:ascii="Times New Roman" w:eastAsia="Arial" w:hAnsi="Times New Roman" w:cs="Times New Roman"/>
          <w:b/>
          <w:bCs/>
          <w:noProof/>
          <w:color w:val="000000"/>
          <w:szCs w:val="21"/>
          <w:lang w:eastAsia="en-US"/>
        </w:rPr>
        <w:t>1</w:t>
      </w:r>
      <w:r w:rsidRPr="00921E4E">
        <w:rPr>
          <w:rFonts w:ascii="Times New Roman" w:eastAsia="Arial" w:hAnsi="Times New Roman" w:cs="Times New Roman"/>
          <w:b/>
          <w:bCs/>
          <w:color w:val="000000"/>
          <w:szCs w:val="21"/>
          <w:lang w:eastAsia="en-US"/>
        </w:rPr>
        <w:fldChar w:fldCharType="end"/>
      </w:r>
      <w:r w:rsidRPr="00921E4E">
        <w:rPr>
          <w:rFonts w:ascii="Times New Roman" w:eastAsia="Arial" w:hAnsi="Times New Roman" w:cs="Times New Roman"/>
          <w:b/>
          <w:bCs/>
          <w:color w:val="000000"/>
          <w:szCs w:val="21"/>
          <w:lang w:eastAsia="en-US"/>
        </w:rPr>
        <w:t xml:space="preserve">. </w:t>
      </w:r>
      <w:r w:rsidRPr="00921E4E">
        <w:rPr>
          <w:rFonts w:ascii="Times New Roman" w:eastAsia="Arial" w:hAnsi="Times New Roman" w:cs="Times New Roman"/>
          <w:color w:val="000000"/>
          <w:szCs w:val="21"/>
          <w:lang w:eastAsia="en-US"/>
        </w:rPr>
        <w:t>Patient demographics and baseline characteristics</w:t>
      </w:r>
    </w:p>
    <w:tbl>
      <w:tblPr>
        <w:tblW w:w="10107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126"/>
        <w:gridCol w:w="2048"/>
        <w:gridCol w:w="1113"/>
      </w:tblGrid>
      <w:tr w:rsidR="00921E4E" w:rsidRPr="00921E4E" w14:paraId="27B534B3" w14:textId="77777777" w:rsidTr="00412469">
        <w:trPr>
          <w:trHeight w:val="327"/>
          <w:tblHeader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724E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Characteristic</w:t>
            </w:r>
          </w:p>
        </w:tc>
        <w:tc>
          <w:tcPr>
            <w:tcW w:w="644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13D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Prolonged length of stay in hospital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69561D7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1E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</w:t>
            </w:r>
            <w:r w:rsidRPr="00921E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</w:tr>
      <w:tr w:rsidR="00921E4E" w:rsidRPr="00921E4E" w14:paraId="20C85B0E" w14:textId="77777777" w:rsidTr="00412469">
        <w:trPr>
          <w:trHeight w:val="327"/>
          <w:tblHeader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8207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3FE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Overall (N = 162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4AD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No (N = 121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0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77C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Yes (N = 41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113" w:type="dxa"/>
            <w:vMerge/>
            <w:tcBorders>
              <w:bottom w:val="single" w:sz="8" w:space="0" w:color="000000"/>
            </w:tcBorders>
            <w:shd w:val="clear" w:color="auto" w:fill="FFFFFF"/>
          </w:tcPr>
          <w:p w14:paraId="299052E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</w:p>
        </w:tc>
      </w:tr>
      <w:tr w:rsidR="00921E4E" w:rsidRPr="00921E4E" w14:paraId="501EF8B1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9EF5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D2D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8741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9BAF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E598A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48BCDB14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781F4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15DD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 (4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8A4D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8 (4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BED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41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C2156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39</w:t>
            </w:r>
          </w:p>
        </w:tc>
      </w:tr>
      <w:tr w:rsidR="00921E4E" w:rsidRPr="00921E4E" w14:paraId="47B73C19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D5813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812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7 (6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FB47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3 (6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B50B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59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8B520C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5CE67683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61B3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5E8F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73CE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71B7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67A8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7168A4B0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D5CA7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83D1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6 (8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C38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4 (86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9637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78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49C07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34</w:t>
            </w:r>
          </w:p>
        </w:tc>
      </w:tr>
      <w:tr w:rsidR="00921E4E" w:rsidRPr="00921E4E" w14:paraId="0AB77EE5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2DFF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9DA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 (1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4C4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14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ADB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2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942E0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1E4E" w:rsidRPr="00921E4E" w14:paraId="6877920D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C679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DB0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4C24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D3D9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074A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FBEF8B1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F671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3CF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1 (7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9C45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7 (8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6FA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59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9D89D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921E4E" w:rsidRPr="00921E4E" w14:paraId="10CF1289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7F7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822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7DE4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2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7D21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41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72A27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1E4E" w:rsidRPr="00921E4E" w14:paraId="66E0E6DA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D5CD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516F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584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6A8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8069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42B5520C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34E7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577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6 (9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1A8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6 (96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3E6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98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BDBAD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9</w:t>
            </w:r>
          </w:p>
        </w:tc>
      </w:tr>
      <w:tr w:rsidR="00921E4E" w:rsidRPr="00921E4E" w14:paraId="49EC01CC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979F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7D56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11B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4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DFEF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ACB7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36DB1293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D515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Coronary 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48EF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EBCF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C14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A4BC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136C3F98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46B1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3B7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4 (9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EB2C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6 (96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236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 (93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F41F9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</w:tr>
      <w:tr w:rsidR="00921E4E" w:rsidRPr="00921E4E" w14:paraId="27A0EAAE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060FE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5C1A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BAD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4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5E8F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7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6F4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788A6E09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7D56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CHF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383A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607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E98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CFB1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303AF630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C3BB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AC8D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1 (9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7F4B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1 (10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E54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98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52600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53</w:t>
            </w:r>
          </w:p>
        </w:tc>
      </w:tr>
      <w:tr w:rsidR="00921E4E" w:rsidRPr="00921E4E" w14:paraId="0960EA5D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5CC3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901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58CE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 (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702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EC540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780913C6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BA662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Ischemic 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AEB1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8F9D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80F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0CDE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4DA5E57E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89DDA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5EA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4 (9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12A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7 (97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4C3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90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7DC97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13</w:t>
            </w:r>
          </w:p>
        </w:tc>
      </w:tr>
      <w:tr w:rsidR="00921E4E" w:rsidRPr="00921E4E" w14:paraId="00903E36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1ECC2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D47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710E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3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1232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10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E347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7FD87795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F43E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Lumbar disc hern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CEE2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92F6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D399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763B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193184E2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079C1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A6E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7 (6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D96F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1 (59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59FC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 (63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5E8C1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93</w:t>
            </w:r>
          </w:p>
        </w:tc>
      </w:tr>
      <w:tr w:rsidR="00921E4E" w:rsidRPr="00921E4E" w14:paraId="07871432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97DD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B0E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5 (4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F9F6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 (4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2E8F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37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3802E9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2B8C4653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E7962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lastRenderedPageBreak/>
              <w:t>Lumbar spinal ste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39FC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5AD2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51F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1746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652D327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2B7FE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95CF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5 (6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F894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 (67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3439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59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C3B71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30</w:t>
            </w:r>
          </w:p>
        </w:tc>
      </w:tr>
      <w:tr w:rsidR="00921E4E" w:rsidRPr="00921E4E" w14:paraId="25D36510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600E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A73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3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CCB2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33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FBB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7 (41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826DC0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66191276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8E7F6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Lumbar spondylolis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7975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CFA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0F5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2613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305FB7C3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626A3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5190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1 (8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DE4E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7 (8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571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83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F02FA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98</w:t>
            </w:r>
          </w:p>
        </w:tc>
      </w:tr>
      <w:tr w:rsidR="00921E4E" w:rsidRPr="00921E4E" w14:paraId="3E1B650F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74E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A8B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1 (1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56A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2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3CE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17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AFB849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635673A2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CB1D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Sciat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CE92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88FC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0714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67C2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4519ACFF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EAE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DD6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7 (9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8ED2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7 (97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E82C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98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EBDA1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9</w:t>
            </w:r>
          </w:p>
        </w:tc>
      </w:tr>
      <w:tr w:rsidR="00921E4E" w:rsidRPr="00921E4E" w14:paraId="48028EDE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E7EFE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A8D4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765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3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E57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E2A5E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5E592207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A43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Osteopo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C2D2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C9B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6E0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E64A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03973293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B56F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FA5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3 (9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AF4E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3 (93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5A8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98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3886C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921E4E" w:rsidRPr="00921E4E" w14:paraId="0FB42404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E04E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054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233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7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C5FA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DD5FE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30B7EA85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668CD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Lumbar spine frac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F2E8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9CC4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F58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188B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4A2E6DC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CAFC9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05FB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3 (9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534C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4 (94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271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95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962F5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9</w:t>
            </w:r>
          </w:p>
        </w:tc>
      </w:tr>
      <w:tr w:rsidR="00921E4E" w:rsidRPr="00921E4E" w14:paraId="48579940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F5FF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2D2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9F1A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6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630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5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59B780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2631A77D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12C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Surgical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3C2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4377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445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9B5D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76CBE84A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32A9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EE4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0 (7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B4B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4 (78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8F24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 (63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32615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72</w:t>
            </w:r>
          </w:p>
        </w:tc>
      </w:tr>
      <w:tr w:rsidR="00921E4E" w:rsidRPr="00921E4E" w14:paraId="0C4FA3B2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61D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FBE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 (2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CC11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2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DEA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37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3AA0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69189FDD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9783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History of lumbar spine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C711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BDD9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0E05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63E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1413E57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9CB8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20FF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9 (9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BAF2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98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5F8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98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1E9B8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9</w:t>
            </w:r>
          </w:p>
        </w:tc>
      </w:tr>
      <w:tr w:rsidR="00921E4E" w:rsidRPr="00921E4E" w14:paraId="79F7E1BE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87B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057D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9D3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9ECC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FC23D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3D1B1C32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3E4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History of blood trans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E22F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B97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AE75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AD28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5DDCE2D9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588DF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C3A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0 (9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DD18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9 (98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CF4C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100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78298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9</w:t>
            </w:r>
          </w:p>
        </w:tc>
      </w:tr>
      <w:tr w:rsidR="00921E4E" w:rsidRPr="00921E4E" w14:paraId="2D632052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78661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B387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F9F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D2BF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 (0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FAB658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107FF5C0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C4AD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lastRenderedPageBreak/>
              <w:t>Preoperative functional lim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5075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7CDC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389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0934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3898EF10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37522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5D8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8 (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E35D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3 (5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4A0F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37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DF38F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</w:tr>
      <w:tr w:rsidR="00921E4E" w:rsidRPr="00921E4E" w14:paraId="6FE3A929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80D6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72B6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4 (5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88A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48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22A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 (63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D63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25DCBC4F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780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Intraoperative trans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F21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D7F9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C90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FFCA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7760A56F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0DF2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E3E8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5 (6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0921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6 (7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12AC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46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E438B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921E4E" w:rsidRPr="00921E4E" w14:paraId="20D34473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7952D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2B0F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 (3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B065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9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E39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54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0DE33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6C031128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5A679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Intraoperative bone graf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060B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813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8AC9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1EAA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31DB6B2C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6103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AC6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2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8E19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34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FC0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2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97A68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921E4E" w:rsidRPr="00921E4E" w14:paraId="533AFCCB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B3553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99B4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6 (7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737D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 (66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9B7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6 (88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6BBA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688A1903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D7E2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Surgical site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AE4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987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AD49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96F2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160D8EAF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E6CDF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664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1 (9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8AC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1 (10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6D2D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98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D3D7E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53</w:t>
            </w:r>
          </w:p>
        </w:tc>
      </w:tr>
      <w:tr w:rsidR="00921E4E" w:rsidRPr="00921E4E" w14:paraId="32EDA512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78F0A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746B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0399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 (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E134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7225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18447DBD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27D3A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ASA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B042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C74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D61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D034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ACBB678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6A32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ABE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 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6599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6 (3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11F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2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E978C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62</w:t>
            </w:r>
          </w:p>
        </w:tc>
      </w:tr>
      <w:tr w:rsidR="00921E4E" w:rsidRPr="00921E4E" w14:paraId="3B6AD58B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18C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63AA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3 (5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57F7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1 (5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23A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54%)</w:t>
            </w:r>
          </w:p>
        </w:tc>
        <w:tc>
          <w:tcPr>
            <w:tcW w:w="11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2EFB4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6FED5866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F0DEA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58A5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A397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18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C46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32%)</w:t>
            </w:r>
          </w:p>
        </w:tc>
        <w:tc>
          <w:tcPr>
            <w:tcW w:w="11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1B71E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17440270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524B5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241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AAB2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684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EA67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28322029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E3DF5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Levels of 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AD7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B1A7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3AF8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0EB5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20B22E6B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8826A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D4D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9FD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2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C8A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24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3D88B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12</w:t>
            </w:r>
          </w:p>
        </w:tc>
      </w:tr>
      <w:tr w:rsidR="00921E4E" w:rsidRPr="00921E4E" w14:paraId="46BE0700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8E3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E1E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 (2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5E93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 (25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4A8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20%)</w:t>
            </w:r>
          </w:p>
        </w:tc>
        <w:tc>
          <w:tcPr>
            <w:tcW w:w="11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34416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709B249F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6B23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DD2E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1338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 (26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193D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17%)</w:t>
            </w:r>
          </w:p>
        </w:tc>
        <w:tc>
          <w:tcPr>
            <w:tcW w:w="11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D21468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48CC2E02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8CC7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8CFD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 (1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B3AE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17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0C10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 (15%)</w:t>
            </w:r>
          </w:p>
        </w:tc>
        <w:tc>
          <w:tcPr>
            <w:tcW w:w="11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2894FE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2DA6EB9D" w14:textId="77777777" w:rsidTr="00412469">
        <w:trPr>
          <w:trHeight w:val="4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E6AE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786E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 (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9EF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1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1DC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24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D54AE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1607596B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9B741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Total 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34E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3026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D38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2BF0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21E4E" w:rsidRPr="00921E4E" w14:paraId="21D1B6C7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E2AA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E94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6 (6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DAFC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5 (7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DFEE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 (51%)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B7A21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921E4E" w:rsidRPr="00921E4E" w14:paraId="6919A757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BE26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460B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2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2D1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 (2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09DE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20%)</w:t>
            </w:r>
          </w:p>
        </w:tc>
        <w:tc>
          <w:tcPr>
            <w:tcW w:w="1113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F6474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04ED834E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9D0F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03D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370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8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2B5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 (29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84B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921E4E" w:rsidRPr="00921E4E" w14:paraId="53ED70B2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2EF8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Days from diagnosis to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C2C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94B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530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13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DB9C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53</w:t>
            </w:r>
          </w:p>
        </w:tc>
      </w:tr>
      <w:tr w:rsidR="00921E4E" w:rsidRPr="00921E4E" w14:paraId="12D8CCA9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92F3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in 30 d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5F11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E75C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 (23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8B07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27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1A3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415AA788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1B9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to 90 d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C33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2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719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 (20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BE4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27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6E4F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9F54AAD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9D10A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months to 1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552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 (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C84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1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0497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17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E8BC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00AF307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B295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to 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A88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F88A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 (24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978C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10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C5B6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2C6C4D06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A3C5F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e than 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AC06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42F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2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571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 (20%)</w:t>
            </w:r>
          </w:p>
        </w:tc>
        <w:tc>
          <w:tcPr>
            <w:tcW w:w="111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E0B8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0DEB7F64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AE01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398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5B4E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B2E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3B38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1E820E4F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D30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1" w:name="_Hlk146732944"/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9A1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2" w:name="_Hlk146732807"/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.6 (21.00, 72.00)</w:t>
            </w:r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644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.0 (14.00, 71.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3A3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.0 (54.00, 75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5D10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bookmarkEnd w:id="1"/>
      <w:tr w:rsidR="00921E4E" w:rsidRPr="00921E4E" w14:paraId="7D32326E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BA8B7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H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614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4B0B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D3B9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42D7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11517355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A95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259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6 (1.48, 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7452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6 (1.23, 1.6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3DCD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6 (1.56, 1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B82B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44</w:t>
            </w:r>
          </w:p>
        </w:tc>
      </w:tr>
      <w:tr w:rsidR="00921E4E" w:rsidRPr="00921E4E" w14:paraId="661195B2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2BBD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E3C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155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6B8D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D20D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0D4D0EA7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8B357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4FD1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6.3 (44.75, 60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A8E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5.5 (25.79, 59.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C92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9.8 (54.83, 63.4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EE25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921E4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＜0</w:t>
            </w:r>
            <w:r w:rsidRPr="00921E4E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921E4E" w:rsidRPr="00921E4E" w14:paraId="17433C34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7CC3F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BMI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373D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C89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E9C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860B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24CC733A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943B4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F55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.2 (20.73, 23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E866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.8 (20.23, 22.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3D6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.2 (22.14, 24.8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AF7A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＜0</w:t>
            </w:r>
            <w:r w:rsidRPr="00921E4E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921E4E" w:rsidRPr="00921E4E" w14:paraId="42FB945E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4792" w14:textId="0B487945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3" w:name="OLE_LINK6"/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D</w:t>
            </w:r>
            <w:r w:rsidRPr="00921E4E">
              <w:rPr>
                <w:rFonts w:ascii="Times New Roman" w:eastAsia="DejaVu Sans" w:hAnsi="Times New Roman" w:cs="Times New Roman" w:hint="eastAsia"/>
                <w:b/>
                <w:color w:val="000000"/>
                <w:kern w:val="0"/>
                <w:szCs w:val="21"/>
                <w:lang w:eastAsia="en-US"/>
              </w:rPr>
              <w:t>ays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 xml:space="preserve"> from admission to surgery</w:t>
            </w:r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F7B2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CCE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5A12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4D42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5490A55E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AD7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ADD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.1 (4.00, 8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7AB0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.0 (3.21, 7.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25E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.9 (5.48, 11.7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FDA2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921E4E" w:rsidRPr="00921E4E" w14:paraId="44844B30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4DE84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Intraoperative EBL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3FD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562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F1D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A052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52815C84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4CC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333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1.7 (283.71, 646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EF00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0.0 (265.40, 567.0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A7DA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0.0 (300.00, 1,000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446E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921E4E" w:rsidRPr="00921E4E" w14:paraId="765ACD01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282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operative hematocr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CC8E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3D9C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5FF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B605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4D7D9BC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78771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B91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.7 (18.88, 36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91C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.7 (17.54, 37.2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92A0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.0 (20.69, 33.1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E567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31</w:t>
            </w:r>
          </w:p>
        </w:tc>
      </w:tr>
      <w:tr w:rsidR="00921E4E" w:rsidRPr="00921E4E" w14:paraId="355E6A10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8FEA7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 APTT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221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828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25B6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9102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3B19F561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A7E1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21D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.8 (3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999D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.8 (3.6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CD1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.8 (4.2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4AA6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46</w:t>
            </w:r>
          </w:p>
        </w:tc>
      </w:tr>
      <w:tr w:rsidR="00921E4E" w:rsidRPr="00921E4E" w14:paraId="2B6EE4CB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5A69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 PT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559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588C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45B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AF25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7D49087D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11C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36E9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.4 (10.80, 1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5D0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.4 (10.90, 11.8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568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.5 (10.70, 12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BEDA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59</w:t>
            </w:r>
          </w:p>
        </w:tc>
      </w:tr>
      <w:tr w:rsidR="00921E4E" w:rsidRPr="00921E4E" w14:paraId="12418DD1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A808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operative Fibrino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6283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21383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455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899D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39266C73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A48D0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8551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8 (2.39, 3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159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7 (2.36, 3.1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857B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1 (2.80, 3.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AEBD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921E4E" w:rsidRPr="00921E4E" w14:paraId="719BE997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B4D6C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operative Platelet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5F35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1E0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1B85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9660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5B1D1E50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37E6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637B6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3.5 (180.25, 26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4340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6.0 (176.00, 274.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DEF5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14.0 (183.00, 235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4299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97</w:t>
            </w:r>
          </w:p>
        </w:tc>
      </w:tr>
      <w:tr w:rsidR="00921E4E" w:rsidRPr="00921E4E" w14:paraId="4D088991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0B856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operative</w:t>
            </w:r>
            <w:r w:rsidRPr="00921E4E"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Hemoglo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637B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2DEA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47BE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C26C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2B3F3563" w14:textId="77777777" w:rsidTr="00412469">
        <w:trPr>
          <w:trHeight w:val="43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6162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EC10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8.7 (114.14, 134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B80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9.5 (121.00, 134.8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007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8.8 (109.59, 129.3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BD535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921E4E" w:rsidRPr="00921E4E" w14:paraId="5F56E9BE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D65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operative WBC</w:t>
            </w: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F2E2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B13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D480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1CF9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585E56ED" w14:textId="77777777" w:rsidTr="00412469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1F5EB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3EE51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6 (5.08, 7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A913C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5 (5.15, 7.6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95B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7 (4.96, 8.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6956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70</w:t>
            </w:r>
          </w:p>
        </w:tc>
      </w:tr>
      <w:tr w:rsidR="00921E4E" w:rsidRPr="00921E4E" w14:paraId="44C160D7" w14:textId="77777777" w:rsidTr="00412469">
        <w:trPr>
          <w:trHeight w:val="47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9904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</w:rPr>
              <w:t>Preoperative Albu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FFCE7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0A94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08F6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95E40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21E4E" w:rsidRPr="00921E4E" w14:paraId="69C109D0" w14:textId="77777777" w:rsidTr="00412469">
        <w:trPr>
          <w:trHeight w:val="427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CFCA9" w14:textId="77777777" w:rsidR="00921E4E" w:rsidRPr="00921E4E" w:rsidRDefault="00921E4E" w:rsidP="0041246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Cs w:val="21"/>
                <w:lang w:eastAsia="en-US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5B019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.3 (38.83, 43.6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1543F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.5 (38.50, 44.17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9D252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21E4E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.6 (39.26, 41.7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F68108" w14:textId="77777777" w:rsidR="00921E4E" w:rsidRPr="00921E4E" w:rsidRDefault="00921E4E" w:rsidP="00921E4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1E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21E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50</w:t>
            </w:r>
          </w:p>
        </w:tc>
      </w:tr>
    </w:tbl>
    <w:p w14:paraId="2DA25EC9" w14:textId="4DE17F4C" w:rsidR="00921E4E" w:rsidRPr="00921E4E" w:rsidRDefault="00921E4E" w:rsidP="00921E4E">
      <w:pPr>
        <w:widowControl/>
        <w:ind w:firstLineChars="200" w:firstLine="400"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Abbreviation: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1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n (%);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2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CHF: Chronic heart failure;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3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ASA: American society of Anesthesiologists physical status classification system;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4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BMI: Body mass index;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5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EBL: estimated blood loss;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6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APTT: Activated partial thromboplastin time;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7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PT: Prothrombin time; 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eastAsia="en-US"/>
        </w:rPr>
        <w:t>8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WBC: White blood cell.</w:t>
      </w:r>
      <w:r w:rsidRPr="00921E4E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ab/>
      </w:r>
    </w:p>
    <w:p w14:paraId="491AFFEA" w14:textId="77777777" w:rsidR="00921E4E" w:rsidRPr="00921E4E" w:rsidRDefault="00921E4E" w:rsidP="00921E4E">
      <w:pPr>
        <w:widowControl/>
        <w:spacing w:line="360" w:lineRule="auto"/>
        <w:ind w:firstLineChars="200" w:firstLine="420"/>
        <w:jc w:val="left"/>
        <w:rPr>
          <w:rFonts w:ascii="Times New Roman" w:eastAsia="等线" w:hAnsi="Times New Roman" w:cs="Times New Roman"/>
          <w:color w:val="000000"/>
          <w:szCs w:val="20"/>
        </w:rPr>
      </w:pPr>
    </w:p>
    <w:bookmarkEnd w:id="0"/>
    <w:p w14:paraId="6B469AB6" w14:textId="77777777" w:rsidR="009966D4" w:rsidRPr="00921E4E" w:rsidRDefault="009966D4"/>
    <w:sectPr w:rsidR="009966D4" w:rsidRPr="0092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E111B" w14:textId="77777777" w:rsidR="00576C27" w:rsidRDefault="00576C27" w:rsidP="005F4462">
      <w:r>
        <w:separator/>
      </w:r>
    </w:p>
  </w:endnote>
  <w:endnote w:type="continuationSeparator" w:id="0">
    <w:p w14:paraId="441950BA" w14:textId="77777777" w:rsidR="00576C27" w:rsidRDefault="00576C27" w:rsidP="005F4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17188" w14:textId="77777777" w:rsidR="00576C27" w:rsidRDefault="00576C27" w:rsidP="005F4462">
      <w:r>
        <w:separator/>
      </w:r>
    </w:p>
  </w:footnote>
  <w:footnote w:type="continuationSeparator" w:id="0">
    <w:p w14:paraId="6923AF11" w14:textId="77777777" w:rsidR="00576C27" w:rsidRDefault="00576C27" w:rsidP="005F4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4E"/>
    <w:rsid w:val="00412469"/>
    <w:rsid w:val="00576C27"/>
    <w:rsid w:val="005F4462"/>
    <w:rsid w:val="00693EA4"/>
    <w:rsid w:val="00921E4E"/>
    <w:rsid w:val="009966D4"/>
    <w:rsid w:val="00AA683B"/>
    <w:rsid w:val="00EE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821318"/>
  <w15:chartTrackingRefBased/>
  <w15:docId w15:val="{2C6D31EA-75B3-4D8E-A8A0-87E9F772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nsta With_</dc:creator>
  <cp:keywords/>
  <dc:description/>
  <cp:lastModifiedBy>Khunsta With_</cp:lastModifiedBy>
  <cp:revision>4</cp:revision>
  <dcterms:created xsi:type="dcterms:W3CDTF">2023-10-26T03:00:00Z</dcterms:created>
  <dcterms:modified xsi:type="dcterms:W3CDTF">2023-12-04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5a5999-3328-4b32-8f05-9482ad276762</vt:lpwstr>
  </property>
</Properties>
</file>